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26A03" w14:textId="7CF875DD" w:rsidR="00E57956" w:rsidRPr="00E54688" w:rsidRDefault="00D6578E" w:rsidP="00E57956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="00E57956" w:rsidRPr="00E54688">
        <w:rPr>
          <w:rFonts w:ascii="Times New Roman" w:hAnsi="Times New Roman" w:cs="Times New Roman"/>
          <w:b/>
          <w:bCs/>
          <w:iCs/>
          <w:sz w:val="24"/>
          <w:szCs w:val="24"/>
        </w:rPr>
        <w:t>Table 5: sgRNA sequences used to generate the ARL6IP1 KO cell line</w:t>
      </w:r>
      <w:r w:rsidR="00E57956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5399"/>
        <w:gridCol w:w="2250"/>
      </w:tblGrid>
      <w:tr w:rsidR="00E57956" w:rsidRPr="00E54688" w14:paraId="760863AA" w14:textId="77777777" w:rsidTr="002E263C">
        <w:tc>
          <w:tcPr>
            <w:tcW w:w="1413" w:type="dxa"/>
          </w:tcPr>
          <w:p w14:paraId="45D9DFB6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Gene</w:t>
            </w:r>
          </w:p>
        </w:tc>
        <w:tc>
          <w:tcPr>
            <w:tcW w:w="5399" w:type="dxa"/>
          </w:tcPr>
          <w:p w14:paraId="5268352A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sgRNA sequence</w:t>
            </w:r>
          </w:p>
        </w:tc>
        <w:tc>
          <w:tcPr>
            <w:tcW w:w="2250" w:type="dxa"/>
          </w:tcPr>
          <w:p w14:paraId="02CC6341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Guide Nr.</w:t>
            </w:r>
          </w:p>
        </w:tc>
      </w:tr>
      <w:tr w:rsidR="00E57956" w:rsidRPr="00E54688" w14:paraId="4CD1E423" w14:textId="77777777" w:rsidTr="002E263C">
        <w:tc>
          <w:tcPr>
            <w:tcW w:w="1413" w:type="dxa"/>
          </w:tcPr>
          <w:p w14:paraId="3AE473A9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iCs/>
                <w:sz w:val="24"/>
                <w:szCs w:val="24"/>
              </w:rPr>
              <w:t>ARL6IP1</w:t>
            </w:r>
          </w:p>
        </w:tc>
        <w:tc>
          <w:tcPr>
            <w:tcW w:w="5399" w:type="dxa"/>
          </w:tcPr>
          <w:p w14:paraId="6935F162" w14:textId="7A53ACB7" w:rsidR="00E57956" w:rsidRPr="00E54688" w:rsidRDefault="002E263C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" w:name="OLE_LINK30"/>
            <w:bookmarkStart w:id="2" w:name="OLE_LINK3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bookmarkEnd w:id="1"/>
            <w:bookmarkEnd w:id="2"/>
            <w:r w:rsidR="00E57956" w:rsidRPr="00E54688">
              <w:rPr>
                <w:rFonts w:ascii="Times New Roman" w:hAnsi="Times New Roman" w:cs="Times New Roman"/>
                <w:sz w:val="24"/>
                <w:szCs w:val="24"/>
              </w:rPr>
              <w:t>CACCGGGCTGATAAAGTCCTCC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557A3862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W_1</w:t>
            </w:r>
          </w:p>
        </w:tc>
      </w:tr>
      <w:tr w:rsidR="00E57956" w:rsidRPr="00E54688" w14:paraId="36A01C3D" w14:textId="77777777" w:rsidTr="002E263C">
        <w:tc>
          <w:tcPr>
            <w:tcW w:w="1413" w:type="dxa"/>
          </w:tcPr>
          <w:p w14:paraId="2B29F912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399" w:type="dxa"/>
          </w:tcPr>
          <w:p w14:paraId="0444DFAA" w14:textId="7FEACD8F" w:rsidR="00E57956" w:rsidRPr="00E54688" w:rsidRDefault="00745121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3" w:name="OLE_LINK5"/>
            <w:bookmarkStart w:id="4" w:name="OLE_LINK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E57956" w:rsidRPr="00E54688">
              <w:rPr>
                <w:rFonts w:ascii="Times New Roman" w:hAnsi="Times New Roman" w:cs="Times New Roman"/>
                <w:sz w:val="24"/>
                <w:szCs w:val="24"/>
              </w:rPr>
              <w:t>AAACATCGGAGGACTTTATCAGCCC</w:t>
            </w:r>
            <w:bookmarkEnd w:id="3"/>
            <w:bookmarkEnd w:id="4"/>
            <w:r w:rsidR="007D036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6145321B" w14:textId="77777777" w:rsidR="00E57956" w:rsidRPr="00E54688" w:rsidRDefault="00E57956" w:rsidP="00C8474B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W_1</w:t>
            </w:r>
          </w:p>
        </w:tc>
      </w:tr>
      <w:tr w:rsidR="00745121" w:rsidRPr="00E54688" w14:paraId="509A3536" w14:textId="77777777" w:rsidTr="002E263C">
        <w:tc>
          <w:tcPr>
            <w:tcW w:w="1413" w:type="dxa"/>
          </w:tcPr>
          <w:p w14:paraId="37680F40" w14:textId="77777777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399" w:type="dxa"/>
          </w:tcPr>
          <w:p w14:paraId="2E1DE1D8" w14:textId="4E351992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AACGCGTTTCCTGTTTTGTTATGC</w:t>
            </w:r>
            <w:r w:rsidR="007D036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4B6DDBE8" w14:textId="77777777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W_2</w:t>
            </w:r>
          </w:p>
        </w:tc>
      </w:tr>
      <w:tr w:rsidR="00745121" w:rsidRPr="00E54688" w14:paraId="1AABB401" w14:textId="77777777" w:rsidTr="002E263C">
        <w:tc>
          <w:tcPr>
            <w:tcW w:w="1413" w:type="dxa"/>
          </w:tcPr>
          <w:p w14:paraId="59F32B7A" w14:textId="77777777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399" w:type="dxa"/>
          </w:tcPr>
          <w:p w14:paraId="60D7DA8F" w14:textId="60C739D2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ACCGCATAACAAAACAGGAAACGC</w:t>
            </w:r>
            <w:bookmarkEnd w:id="5"/>
            <w:r w:rsidR="007D036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53E887B9" w14:textId="43654556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W_2</w:t>
            </w:r>
          </w:p>
        </w:tc>
      </w:tr>
      <w:tr w:rsidR="00745121" w:rsidRPr="00E54688" w14:paraId="5D9579DB" w14:textId="77777777" w:rsidTr="002E263C">
        <w:tc>
          <w:tcPr>
            <w:tcW w:w="1413" w:type="dxa"/>
          </w:tcPr>
          <w:p w14:paraId="46F841F7" w14:textId="77777777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399" w:type="dxa"/>
          </w:tcPr>
          <w:p w14:paraId="3D078968" w14:textId="2BAC570D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AAACGCTGGCTGCAGAGACTGCAAC</w:t>
            </w:r>
            <w:r w:rsidR="007D036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652F2B1A" w14:textId="142B39A4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FW_3</w:t>
            </w:r>
          </w:p>
        </w:tc>
      </w:tr>
      <w:tr w:rsidR="00745121" w:rsidRPr="00E54688" w14:paraId="6D0B3F15" w14:textId="77777777" w:rsidTr="002E263C">
        <w:tc>
          <w:tcPr>
            <w:tcW w:w="1413" w:type="dxa"/>
          </w:tcPr>
          <w:p w14:paraId="4A70B899" w14:textId="77777777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399" w:type="dxa"/>
          </w:tcPr>
          <w:p w14:paraId="6166B0F4" w14:textId="102ADE70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CACCGTTGCAGTCTCTGCAGCCAGC</w:t>
            </w:r>
            <w:r w:rsidR="007D0362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  <w:tc>
          <w:tcPr>
            <w:tcW w:w="2250" w:type="dxa"/>
          </w:tcPr>
          <w:p w14:paraId="3B9F65A5" w14:textId="594EF263" w:rsidR="00745121" w:rsidRPr="00E54688" w:rsidRDefault="00745121" w:rsidP="007451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688">
              <w:rPr>
                <w:rFonts w:ascii="Times New Roman" w:hAnsi="Times New Roman" w:cs="Times New Roman"/>
                <w:sz w:val="24"/>
                <w:szCs w:val="24"/>
              </w:rPr>
              <w:t>RW_3</w:t>
            </w:r>
          </w:p>
        </w:tc>
      </w:tr>
    </w:tbl>
    <w:p w14:paraId="3C6A4004" w14:textId="6DCD46AA" w:rsidR="00332002" w:rsidRDefault="008321DB"/>
    <w:p w14:paraId="771CDF91" w14:textId="29B9A89A" w:rsidR="00746697" w:rsidRDefault="00746697"/>
    <w:p w14:paraId="6B0F1A40" w14:textId="12359561" w:rsidR="00746697" w:rsidRDefault="00746697"/>
    <w:sectPr w:rsidR="007466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956"/>
    <w:rsid w:val="0001768E"/>
    <w:rsid w:val="00161F58"/>
    <w:rsid w:val="002E263C"/>
    <w:rsid w:val="00745121"/>
    <w:rsid w:val="00746697"/>
    <w:rsid w:val="0078573D"/>
    <w:rsid w:val="007D0362"/>
    <w:rsid w:val="008321DB"/>
    <w:rsid w:val="00D6578E"/>
    <w:rsid w:val="00E5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47A73"/>
  <w15:chartTrackingRefBased/>
  <w15:docId w15:val="{1ED67D11-9239-4524-92B4-01D966D8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795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324</Characters>
  <Application>Microsoft Office Word</Application>
  <DocSecurity>4</DocSecurity>
  <Lines>8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übner</dc:creator>
  <cp:keywords/>
  <dc:description/>
  <cp:lastModifiedBy>Hübner, Christian</cp:lastModifiedBy>
  <cp:revision>2</cp:revision>
  <dcterms:created xsi:type="dcterms:W3CDTF">2023-05-04T11:49:00Z</dcterms:created>
  <dcterms:modified xsi:type="dcterms:W3CDTF">2023-05-04T11:49:00Z</dcterms:modified>
</cp:coreProperties>
</file>